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4B9" w:rsidRPr="000A3A7E" w:rsidRDefault="005D44B9" w:rsidP="005D44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A3A7E">
        <w:rPr>
          <w:rFonts w:ascii="Times New Roman" w:hAnsi="Times New Roman" w:cs="Times New Roman"/>
          <w:b/>
          <w:sz w:val="24"/>
          <w:szCs w:val="24"/>
        </w:rPr>
        <w:t>Supplementary Table 1. The clinical characteristics of patients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4111"/>
        <w:gridCol w:w="4111"/>
      </w:tblGrid>
      <w:tr w:rsidR="005D44B9" w:rsidRPr="000A3A7E" w:rsidTr="00382D13">
        <w:trPr>
          <w:trHeight w:val="33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Items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Lung adenocarcinoma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 (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n, 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70%)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 (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n, 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30%)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years, X±SD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5 ± 5.64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cise site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n, 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ght lower lobe lu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30%)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ght middle lu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0%)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ght upper lobe lu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40%)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ft upper lobe lu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20.0%)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ze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cm, n, 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*2*1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50.0%)</w:t>
            </w:r>
          </w:p>
        </w:tc>
      </w:tr>
      <w:tr w:rsidR="005D44B9" w:rsidRPr="000A3A7E" w:rsidTr="00382D13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＜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*2*1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40.0%)</w:t>
            </w:r>
          </w:p>
        </w:tc>
      </w:tr>
      <w:tr w:rsidR="005D44B9" w:rsidRPr="000A3A7E" w:rsidTr="00382D13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M stage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n, </w:t>
            </w:r>
            <w:r w:rsidRPr="000A3A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</w:t>
            </w: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II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:rsidR="005D44B9" w:rsidRPr="000A3A7E" w:rsidRDefault="005D44B9" w:rsidP="00382D1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 (100.0%)</w:t>
            </w:r>
          </w:p>
        </w:tc>
      </w:tr>
    </w:tbl>
    <w:p w:rsidR="00F77282" w:rsidRDefault="00F77282"/>
    <w:p w:rsidR="00A904F7" w:rsidRDefault="00A904F7"/>
    <w:p w:rsidR="00A904F7" w:rsidRPr="000A3A7E" w:rsidRDefault="00A904F7" w:rsidP="00A904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A3A7E">
        <w:rPr>
          <w:rFonts w:ascii="Times New Roman" w:hAnsi="Times New Roman" w:cs="Times New Roman"/>
          <w:b/>
          <w:sz w:val="24"/>
          <w:szCs w:val="24"/>
        </w:rPr>
        <w:t>Supplementary Table 2. Primers used in the study</w:t>
      </w:r>
      <w:r w:rsidRPr="000A3A7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9"/>
        <w:tblW w:w="4864" w:type="pct"/>
        <w:tblBorders>
          <w:top w:val="single" w:sz="12" w:space="0" w:color="000000" w:themeColor="text1"/>
          <w:bottom w:val="single" w:sz="12" w:space="0" w:color="000000" w:themeColor="text1"/>
          <w:insideH w:val="single" w:sz="6" w:space="0" w:color="000000" w:themeColor="text1"/>
          <w:insideV w:val="dotted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6378"/>
      </w:tblGrid>
      <w:tr w:rsidR="00A904F7" w:rsidRPr="000A3A7E" w:rsidTr="00382D13">
        <w:trPr>
          <w:trHeight w:val="90"/>
        </w:trPr>
        <w:tc>
          <w:tcPr>
            <w:tcW w:w="1053" w:type="pct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4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A904F7" w:rsidRPr="000A3A7E" w:rsidTr="00382D13">
        <w:tc>
          <w:tcPr>
            <w:tcW w:w="1053" w:type="pct"/>
            <w:tcBorders>
              <w:top w:val="single" w:sz="12" w:space="0" w:color="000000" w:themeColor="text1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perforin</w:t>
            </w:r>
          </w:p>
        </w:tc>
        <w:tc>
          <w:tcPr>
            <w:tcW w:w="3947" w:type="pct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A3A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</w:t>
            </w:r>
            <w:r w:rsidRPr="000A3A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ab/>
              <w:t>TCTTGGTGGGACTTCAGCTT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</w:t>
            </w:r>
            <w:r w:rsidRPr="000A3A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ab/>
              <w:t>TGCTTGCATTCTGACCGAGT</w:t>
            </w:r>
          </w:p>
        </w:tc>
      </w:tr>
      <w:tr w:rsidR="00A904F7" w:rsidRPr="000A3A7E" w:rsidTr="00382D13">
        <w:tc>
          <w:tcPr>
            <w:tcW w:w="1053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granzyme A</w:t>
            </w:r>
          </w:p>
        </w:tc>
        <w:tc>
          <w:tcPr>
            <w:tcW w:w="3947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CTCCGTGGTGGAAAGGACTC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GAGGTGATGCCTCGCAAAA</w:t>
            </w:r>
          </w:p>
        </w:tc>
      </w:tr>
      <w:tr w:rsidR="00A904F7" w:rsidRPr="000A3A7E" w:rsidTr="00382D13">
        <w:trPr>
          <w:trHeight w:val="312"/>
        </w:trPr>
        <w:tc>
          <w:tcPr>
            <w:tcW w:w="1053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M-granzyme B</w:t>
            </w:r>
          </w:p>
        </w:tc>
        <w:tc>
          <w:tcPr>
            <w:tcW w:w="3947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GAAGCCAGGAGATGTGTGCT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GCACGTTTGGTCTTTGGGTC</w:t>
            </w:r>
          </w:p>
        </w:tc>
      </w:tr>
      <w:tr w:rsidR="00A904F7" w:rsidRPr="000A3A7E" w:rsidTr="00382D13">
        <w:tc>
          <w:tcPr>
            <w:tcW w:w="1053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DUSP1</w:t>
            </w:r>
          </w:p>
        </w:tc>
        <w:tc>
          <w:tcPr>
            <w:tcW w:w="3947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CAGATTAGGAGCAGCGAGCA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AAGCGAAGAAGGAGCGACA</w:t>
            </w:r>
          </w:p>
        </w:tc>
      </w:tr>
      <w:tr w:rsidR="00A904F7" w:rsidRPr="000A3A7E" w:rsidTr="00382D13">
        <w:tc>
          <w:tcPr>
            <w:tcW w:w="1053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SLC2A3</w:t>
            </w:r>
          </w:p>
        </w:tc>
        <w:tc>
          <w:tcPr>
            <w:tcW w:w="3947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CAGCTCCAGCAAGCAATTCG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CGTGCTAAGAAGGTGTCCG</w:t>
            </w:r>
          </w:p>
        </w:tc>
      </w:tr>
      <w:tr w:rsidR="00A904F7" w:rsidRPr="000A3A7E" w:rsidTr="00382D13">
        <w:tc>
          <w:tcPr>
            <w:tcW w:w="1053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SLC7A11</w:t>
            </w:r>
          </w:p>
        </w:tc>
        <w:tc>
          <w:tcPr>
            <w:tcW w:w="3947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CATACTCCAGAACACGGGCAG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ACAAAAGCCAGCAAAGGACCA</w:t>
            </w:r>
          </w:p>
        </w:tc>
      </w:tr>
      <w:tr w:rsidR="00A904F7" w:rsidRPr="000A3A7E" w:rsidTr="00382D13">
        <w:tc>
          <w:tcPr>
            <w:tcW w:w="1053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DDIT4</w:t>
            </w:r>
          </w:p>
        </w:tc>
        <w:tc>
          <w:tcPr>
            <w:tcW w:w="3947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AACAAAGGCTTAGGAGTCACAC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CAAACTGTCGGCCACCTC</w:t>
            </w:r>
          </w:p>
        </w:tc>
      </w:tr>
      <w:tr w:rsidR="00A904F7" w:rsidRPr="000A3A7E" w:rsidTr="00382D13">
        <w:tc>
          <w:tcPr>
            <w:tcW w:w="1053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IL2</w:t>
            </w:r>
          </w:p>
        </w:tc>
        <w:tc>
          <w:tcPr>
            <w:tcW w:w="3947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GCCCCAAGGGCTCAAAAATG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CATAAACAGCAGGTCCAGT</w:t>
            </w:r>
          </w:p>
        </w:tc>
      </w:tr>
      <w:tr w:rsidR="00A904F7" w:rsidRPr="000A3A7E" w:rsidTr="00382D13">
        <w:tc>
          <w:tcPr>
            <w:tcW w:w="1053" w:type="pct"/>
            <w:tcBorders>
              <w:top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-β-actin</w:t>
            </w:r>
          </w:p>
        </w:tc>
        <w:tc>
          <w:tcPr>
            <w:tcW w:w="3947" w:type="pct"/>
            <w:tcBorders>
              <w:top w:val="nil"/>
              <w:left w:val="nil"/>
              <w:bottom w:val="single" w:sz="12" w:space="0" w:color="000000" w:themeColor="text1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ACATCCGTAAAGACCTCTATGCC</w:t>
            </w:r>
          </w:p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ab/>
              <w:t>TACTCCTGCTTGCTGATCCAC</w:t>
            </w:r>
          </w:p>
        </w:tc>
      </w:tr>
    </w:tbl>
    <w:p w:rsidR="00A904F7" w:rsidRDefault="00A904F7"/>
    <w:p w:rsidR="00A904F7" w:rsidRDefault="00A904F7"/>
    <w:p w:rsidR="00A904F7" w:rsidRPr="000A3A7E" w:rsidRDefault="00A904F7" w:rsidP="00A904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A3A7E">
        <w:rPr>
          <w:rFonts w:ascii="Times New Roman" w:hAnsi="Times New Roman" w:cs="Times New Roman"/>
          <w:b/>
          <w:sz w:val="24"/>
          <w:szCs w:val="24"/>
        </w:rPr>
        <w:t>Supplementary Table 3. Primary antibody used in the study.</w:t>
      </w:r>
    </w:p>
    <w:tbl>
      <w:tblPr>
        <w:tblpPr w:leftFromText="180" w:rightFromText="180" w:vertAnchor="text" w:horzAnchor="margin" w:tblpXSpec="center" w:tblpY="29"/>
        <w:tblW w:w="4997" w:type="pct"/>
        <w:tblBorders>
          <w:top w:val="single" w:sz="12" w:space="0" w:color="000000" w:themeColor="text1"/>
          <w:bottom w:val="single" w:sz="12" w:space="0" w:color="000000" w:themeColor="text1"/>
          <w:insideH w:val="single" w:sz="6" w:space="0" w:color="000000" w:themeColor="text1"/>
          <w:insideV w:val="dotted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2"/>
        <w:gridCol w:w="1277"/>
        <w:gridCol w:w="923"/>
        <w:gridCol w:w="1111"/>
        <w:gridCol w:w="1368"/>
        <w:gridCol w:w="1419"/>
        <w:gridCol w:w="1071"/>
      </w:tblGrid>
      <w:tr w:rsidR="00A904F7" w:rsidRPr="000A3A7E" w:rsidTr="00A904F7">
        <w:trPr>
          <w:trHeight w:val="90"/>
        </w:trPr>
        <w:tc>
          <w:tcPr>
            <w:tcW w:w="681" w:type="pct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69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rticle number</w:t>
            </w:r>
          </w:p>
        </w:tc>
        <w:tc>
          <w:tcPr>
            <w:tcW w:w="55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669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lution rate</w:t>
            </w:r>
          </w:p>
        </w:tc>
        <w:tc>
          <w:tcPr>
            <w:tcW w:w="82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855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645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A904F7" w:rsidRPr="000A3A7E" w:rsidTr="00A904F7">
        <w:tc>
          <w:tcPr>
            <w:tcW w:w="681" w:type="pct"/>
            <w:tcBorders>
              <w:top w:val="single" w:sz="12" w:space="0" w:color="000000" w:themeColor="text1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itH3</w:t>
            </w:r>
          </w:p>
        </w:tc>
        <w:tc>
          <w:tcPr>
            <w:tcW w:w="769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219407</w:t>
            </w:r>
          </w:p>
        </w:tc>
        <w:tc>
          <w:tcPr>
            <w:tcW w:w="556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: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1000</w:t>
            </w:r>
          </w:p>
        </w:tc>
        <w:tc>
          <w:tcPr>
            <w:tcW w:w="824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5KDa</w:t>
            </w:r>
          </w:p>
        </w:tc>
        <w:tc>
          <w:tcPr>
            <w:tcW w:w="855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PO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658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4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rPr>
          <w:trHeight w:val="312"/>
        </w:trPr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PX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7763-1-I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-23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SLC7A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WA005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5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iowel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hin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TH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759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1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CSL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2401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: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6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9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TGS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1798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: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3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9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YTHDF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7479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0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YTHDC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9441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YTHDC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7779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60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YTHDF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4744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2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YTHDF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2201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3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ETTL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5073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5-70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ETTL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6158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5-60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ETTL1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2524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4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TO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WA550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8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iowel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hin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DUS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612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9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LC2A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0403-1-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8-60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DIT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1918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abb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5KD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</w:tcBorders>
            <w:vAlign w:val="center"/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K</w:t>
            </w:r>
          </w:p>
        </w:tc>
      </w:tr>
      <w:tr w:rsidR="00A904F7" w:rsidRPr="000A3A7E" w:rsidTr="00A904F7">
        <w:tc>
          <w:tcPr>
            <w:tcW w:w="681" w:type="pct"/>
            <w:tcBorders>
              <w:top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6009-1-I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  <w:r w:rsidRPr="000A3A7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: </w:t>
            </w: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00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2KDa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teintec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000000" w:themeColor="text1"/>
            </w:tcBorders>
          </w:tcPr>
          <w:p w:rsidR="00A904F7" w:rsidRPr="000A3A7E" w:rsidRDefault="00A904F7" w:rsidP="00382D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3A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SA</w:t>
            </w:r>
          </w:p>
        </w:tc>
      </w:tr>
    </w:tbl>
    <w:p w:rsidR="00A904F7" w:rsidRPr="00A904F7" w:rsidRDefault="00A904F7">
      <w:pPr>
        <w:rPr>
          <w:rFonts w:hint="eastAsia"/>
        </w:rPr>
      </w:pPr>
      <w:bookmarkStart w:id="0" w:name="_GoBack"/>
      <w:bookmarkEnd w:id="0"/>
    </w:p>
    <w:sectPr w:rsidR="00A904F7" w:rsidRPr="00A904F7" w:rsidSect="005D44B9">
      <w:pgSz w:w="11906" w:h="16838" w:code="9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F21" w:rsidRDefault="00996F21" w:rsidP="005D44B9">
      <w:r>
        <w:separator/>
      </w:r>
    </w:p>
  </w:endnote>
  <w:endnote w:type="continuationSeparator" w:id="0">
    <w:p w:rsidR="00996F21" w:rsidRDefault="00996F21" w:rsidP="005D4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F21" w:rsidRDefault="00996F21" w:rsidP="005D44B9">
      <w:r>
        <w:separator/>
      </w:r>
    </w:p>
  </w:footnote>
  <w:footnote w:type="continuationSeparator" w:id="0">
    <w:p w:rsidR="00996F21" w:rsidRDefault="00996F21" w:rsidP="005D4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92"/>
    <w:rsid w:val="005762AC"/>
    <w:rsid w:val="005D44B9"/>
    <w:rsid w:val="00966352"/>
    <w:rsid w:val="00996F21"/>
    <w:rsid w:val="00A904F7"/>
    <w:rsid w:val="00BC3C92"/>
    <w:rsid w:val="00F7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229E0"/>
  <w15:chartTrackingRefBased/>
  <w15:docId w15:val="{9407C764-E67E-4D83-AC69-1A3ED72A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4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4B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D4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7</Words>
  <Characters>1866</Characters>
  <Application>Microsoft Office Word</Application>
  <DocSecurity>0</DocSecurity>
  <Lines>15</Lines>
  <Paragraphs>4</Paragraphs>
  <ScaleCrop>false</ScaleCrop>
  <Company>Microsoft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5-01-17T01:44:00Z</dcterms:created>
  <dcterms:modified xsi:type="dcterms:W3CDTF">2025-01-17T01:48:00Z</dcterms:modified>
</cp:coreProperties>
</file>